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95CB4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60065" cy="2892425"/>
            <wp:effectExtent l="0" t="0" r="635" b="3175"/>
            <wp:docPr id="1" name="图片 1" descr="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1AE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</w:pPr>
      <w:bookmarkStart w:id="0" w:name="OLE_LINK1"/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Supplement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Figur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1</w:t>
      </w:r>
      <w:bookmarkEnd w:id="0"/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The relationship between LAMP1 expression level and clinicopathological features included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(A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T stage;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(B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 clinicopathological grade;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(C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 Nuclear classification;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(D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 Gender;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(E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 Ethnicity;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(F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 Age;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(G)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N staging;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(H)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M staging;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(I)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Tumor location (*P&lt;0.05, **P&lt;0.01, ***P&lt;0.001)</w:t>
      </w:r>
    </w:p>
    <w:p w14:paraId="6E4C662F">
      <w:pPr>
        <w:rPr>
          <w:rFonts w:hint="eastAsia" w:eastAsiaTheme="minorEastAsia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54CAED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60065" cy="2045335"/>
            <wp:effectExtent l="0" t="0" r="635" b="12065"/>
            <wp:docPr id="2" name="图片 2" descr="Supplement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04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CB5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</w:pPr>
      <w:bookmarkStart w:id="1" w:name="OLE_LINK2"/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Supplement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Figur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2</w:t>
      </w:r>
      <w:bookmarkEnd w:id="1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. LAMP1 expression level is associated with immune infiltration in the tumor microenvironment.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 (A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 The relationship between the relative abundance of 24 types of immune cells and LAMP1 expression levels;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(B-I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 Histogram and scatter plot showed the relationship between LAMP1 expression level and infiltration level of iDC, Mast cells, Cytotoxics cells, and Treg cells (**P&lt;0.01, ***P&lt;0.001)</w:t>
      </w:r>
    </w:p>
    <w:p w14:paraId="5406BF67">
      <w:pPr>
        <w:rPr>
          <w:rFonts w:hint="eastAsia" w:eastAsiaTheme="minorEastAsia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63FCAD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60065" cy="4593590"/>
            <wp:effectExtent l="0" t="0" r="635" b="3810"/>
            <wp:docPr id="3" name="图片 3" descr="Supplement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459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9D4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Supplement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Figur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3. Protein detection of cancer and adjacent tissues in 60 ccRCC patients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( A)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and quantitative analysi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(B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 </w:t>
      </w:r>
    </w:p>
    <w:p w14:paraId="68CA6715">
      <w:pPr>
        <w:rPr>
          <w:rFonts w:hint="eastAsia" w:eastAsiaTheme="minorEastAsia"/>
          <w:lang w:eastAsia="zh-C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M5NmNhMmYzYjgwYTI2YzMwOTc3OWQ0ZGEzZmExZDYifQ=="/>
  </w:docVars>
  <w:rsids>
    <w:rsidRoot w:val="00000000"/>
    <w:rsid w:val="7707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11:26:24Z</dcterms:created>
  <dc:creator>Administrator</dc:creator>
  <cp:lastModifiedBy>寻宝</cp:lastModifiedBy>
  <dcterms:modified xsi:type="dcterms:W3CDTF">2024-09-03T11:28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20FF07279FC47FBB2EAF9C8C6095383_12</vt:lpwstr>
  </property>
</Properties>
</file>